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7FE" w:rsidRPr="00E55D5C" w:rsidRDefault="003267FE" w:rsidP="003267FE">
      <w:pPr>
        <w:spacing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r w:rsidRPr="00670B3C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670B3C">
        <w:rPr>
          <w:rFonts w:ascii="Arial" w:hAnsi="Arial" w:cs="Arial"/>
          <w:b/>
          <w:lang w:val="en-US"/>
        </w:rPr>
        <w:t>4</w:t>
      </w:r>
      <w:bookmarkEnd w:id="0"/>
      <w:r w:rsidRPr="00670B3C">
        <w:rPr>
          <w:rFonts w:ascii="Arial" w:hAnsi="Arial" w:cs="Arial"/>
          <w:b/>
          <w:lang w:val="en-US"/>
        </w:rPr>
        <w:t>. Associations between 2-year program attrition and mortality and individual-level factors [Complete case data]</w:t>
      </w: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80"/>
        <w:gridCol w:w="2880"/>
        <w:gridCol w:w="2700"/>
      </w:tblGrid>
      <w:tr w:rsidR="003267FE" w:rsidRPr="00E55D5C" w:rsidTr="00477802">
        <w:trPr>
          <w:cantSplit/>
          <w:trHeight w:val="162"/>
          <w:tblHeader/>
        </w:trPr>
        <w:tc>
          <w:tcPr>
            <w:tcW w:w="28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Factors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Program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ttrition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Mortality</w:t>
            </w:r>
          </w:p>
        </w:tc>
      </w:tr>
      <w:tr w:rsidR="003267FE" w:rsidRPr="00E55D5C" w:rsidTr="00477802">
        <w:trPr>
          <w:cantSplit/>
          <w:trHeight w:val="161"/>
          <w:tblHeader/>
        </w:trPr>
        <w:tc>
          <w:tcPr>
            <w:tcW w:w="28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IR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Adjusted IRR (95% CI)</w:t>
            </w:r>
          </w:p>
        </w:tc>
      </w:tr>
      <w:tr w:rsidR="003267FE" w:rsidRPr="00E55D5C" w:rsidTr="00477802">
        <w:trPr>
          <w:cantSplit/>
          <w:trHeight w:val="331"/>
          <w:tblHeader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provider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267FE" w:rsidRPr="00E55D5C" w:rsidTr="00477802">
        <w:trPr>
          <w:cantSplit/>
          <w:trHeight w:val="331"/>
          <w:tblHeader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  <w:tblHeader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2 (0.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3 (0.4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1)</w:t>
            </w:r>
          </w:p>
        </w:tc>
      </w:tr>
      <w:tr w:rsidR="003267FE" w:rsidRPr="00E55D5C" w:rsidTr="00477802">
        <w:trPr>
          <w:cantSplit/>
          <w:trHeight w:val="331"/>
          <w:tblHeader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Clinical offic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3.11 (2.5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3.7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.33 (3.6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7.82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670B3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70B3C"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670B3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0B3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70B3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6 (0.6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2 (0.5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4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Initial BMI,</w:t>
            </w:r>
            <w:r w:rsidRPr="008466B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C3504A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kg/m</w:t>
            </w:r>
            <w:r w:rsidRPr="00C3504A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&lt;18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8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4.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7 (0.5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9 (0.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8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6 (0.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14 (0.00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9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Initial clinical st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08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8 (1.0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4 (0.9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1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9 (1.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4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3 (0.8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1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5 (1.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8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55 (1.1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08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itial CD4 count, </w:t>
            </w:r>
            <w:r w:rsidRPr="008466B0">
              <w:rPr>
                <w:rFonts w:ascii="Arial" w:hAnsi="Arial" w:cs="Arial"/>
                <w:b/>
                <w:sz w:val="18"/>
                <w:szCs w:val="18"/>
                <w:lang w:val="en-US"/>
              </w:rPr>
              <w:t>cells/µ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10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8 (0.6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8 (0.5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5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6 (0.7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7 (0.7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7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4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4 (0.6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5 (0.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4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2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6 (0.7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5 (0.7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44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Year of ART initi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=0.0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8 ( 0.8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1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4 (0.7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25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89 (0.7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3 (0.5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7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ind w:left="360" w:hanging="3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73 (0.5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62 (0.4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94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Adherence Ind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≥95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94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0 (0.3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4 (0.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3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&lt;80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01 (1.7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2.3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07 (0.8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.39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b/>
                <w:sz w:val="18"/>
                <w:szCs w:val="18"/>
                <w:lang w:val="en-US"/>
              </w:rPr>
              <w:t>Period of follow-up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, month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≤3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9 (0.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42 (0.3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54)</w:t>
            </w:r>
          </w:p>
        </w:tc>
      </w:tr>
      <w:tr w:rsidR="003267FE" w:rsidRPr="00E55D5C" w:rsidTr="00477802">
        <w:trPr>
          <w:cantSplit/>
          <w:trHeight w:val="331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 xml:space="preserve">24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8 (0.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267FE" w:rsidRPr="00E55D5C" w:rsidRDefault="003267FE" w:rsidP="0047780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25 (0.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E55D5C">
              <w:rPr>
                <w:rFonts w:ascii="Arial" w:hAnsi="Arial" w:cs="Arial"/>
                <w:sz w:val="18"/>
                <w:szCs w:val="18"/>
                <w:lang w:val="en-US"/>
              </w:rPr>
              <w:t>0.30)</w:t>
            </w:r>
          </w:p>
        </w:tc>
      </w:tr>
    </w:tbl>
    <w:p w:rsidR="002D0DC3" w:rsidRDefault="003267FE">
      <w:r w:rsidRPr="00C3504A">
        <w:rPr>
          <w:rFonts w:ascii="Arial" w:eastAsia="Shaker2Lancet-Regular" w:hAnsi="Arial" w:cs="Arial"/>
          <w:sz w:val="20"/>
          <w:szCs w:val="20"/>
          <w:lang w:val="en-US"/>
        </w:rPr>
        <w:lastRenderedPageBreak/>
        <w:t>Note: ART, antiretroviral therapy; BMI, body mass index</w:t>
      </w:r>
      <w:r>
        <w:rPr>
          <w:rFonts w:ascii="Arial" w:eastAsia="Shaker2Lancet-Regular" w:hAnsi="Arial" w:cs="Arial"/>
          <w:sz w:val="20"/>
          <w:szCs w:val="20"/>
          <w:lang w:val="en-US"/>
        </w:rPr>
        <w:t>; CI, confidence interval; IRR, incidence rate ratio.</w:t>
      </w:r>
    </w:p>
    <w:sectPr w:rsidR="002D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7FE"/>
    <w:rsid w:val="000915EF"/>
    <w:rsid w:val="002D0DC3"/>
    <w:rsid w:val="003267FE"/>
    <w:rsid w:val="0036150E"/>
    <w:rsid w:val="00840AA4"/>
    <w:rsid w:val="00DA568F"/>
    <w:rsid w:val="00D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7FE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7FE"/>
    <w:rPr>
      <w:rFonts w:ascii="Times New Roman" w:eastAsia="Times New Roman" w:hAnsi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9-04T01:51:00Z</dcterms:created>
  <dcterms:modified xsi:type="dcterms:W3CDTF">2013-09-04T01:51:00Z</dcterms:modified>
</cp:coreProperties>
</file>